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A5F3A" w14:textId="0F069A01" w:rsidR="00612061" w:rsidRPr="00614340" w:rsidRDefault="00612061" w:rsidP="0061206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  <w:r w:rsidRPr="0061206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1206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61206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1206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53A">
        <w:rPr>
          <w:rFonts w:ascii="Times New Roman" w:hAnsi="Times New Roman" w:cs="Times New Roman"/>
          <w:sz w:val="24"/>
          <w:szCs w:val="24"/>
        </w:rPr>
        <w:t xml:space="preserve">Patient characteristics comparison before and after propensity score matching (PSM) among individuals receiving </w:t>
      </w:r>
      <w:r>
        <w:rPr>
          <w:rFonts w:ascii="Times New Roman" w:hAnsi="Times New Roman" w:cs="Times New Roman"/>
          <w:sz w:val="24"/>
          <w:szCs w:val="24"/>
        </w:rPr>
        <w:t>chemotherapy</w:t>
      </w:r>
      <w:r w:rsidRPr="004455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87" w:type="dxa"/>
        <w:tblInd w:w="-980" w:type="dxa"/>
        <w:tblLook w:val="04A0" w:firstRow="1" w:lastRow="0" w:firstColumn="1" w:lastColumn="0" w:noHBand="0" w:noVBand="1"/>
      </w:tblPr>
      <w:tblGrid>
        <w:gridCol w:w="2434"/>
        <w:gridCol w:w="144"/>
        <w:gridCol w:w="1364"/>
        <w:gridCol w:w="1424"/>
        <w:gridCol w:w="1011"/>
        <w:gridCol w:w="1431"/>
        <w:gridCol w:w="1575"/>
        <w:gridCol w:w="1004"/>
      </w:tblGrid>
      <w:tr w:rsidR="006C287A" w:rsidRPr="008660B8" w14:paraId="21285181" w14:textId="77777777" w:rsidTr="00674BA6">
        <w:trPr>
          <w:trHeight w:val="259"/>
        </w:trPr>
        <w:tc>
          <w:tcPr>
            <w:tcW w:w="25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2280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CE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hemotherapy before PSM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3A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hemotherapy after PSM</w:t>
            </w:r>
          </w:p>
        </w:tc>
      </w:tr>
      <w:tr w:rsidR="006C287A" w:rsidRPr="008660B8" w14:paraId="0D10A4AC" w14:textId="77777777" w:rsidTr="00674BA6">
        <w:trPr>
          <w:trHeight w:val="259"/>
        </w:trPr>
        <w:tc>
          <w:tcPr>
            <w:tcW w:w="257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B7AD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32D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1B3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5D4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456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627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996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 value</w:t>
            </w:r>
          </w:p>
        </w:tc>
      </w:tr>
      <w:tr w:rsidR="006C287A" w:rsidRPr="008660B8" w14:paraId="4C683495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53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172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BBD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9A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05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5B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733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6F9A4EC0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5D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20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2E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FFD" w14:textId="77777777" w:rsidR="006C287A" w:rsidRPr="008F7D81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15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EB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517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345</w:t>
            </w:r>
          </w:p>
        </w:tc>
      </w:tr>
      <w:tr w:rsidR="006C287A" w:rsidRPr="008660B8" w14:paraId="3DA16E6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EE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E39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6 (9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05B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8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29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1E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1 (14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59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4 (12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A0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1C0840BC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C3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D82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53 (32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41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3 (38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36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46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0 (35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BB3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7 (37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50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39FEE0AD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67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951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D9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C8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92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9F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06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888</w:t>
            </w:r>
          </w:p>
        </w:tc>
      </w:tr>
      <w:tr w:rsidR="006C287A" w:rsidRPr="008660B8" w14:paraId="23370772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DD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EE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3 (30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DF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0 (40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C1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B2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8 (34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752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6 (3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DC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7A768AD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F9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8F5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6 (5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45D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0 (8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EB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56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 (7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47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7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1C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569DB3A9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33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A56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0 (6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BEB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1 (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CE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F1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2 (7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06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5 (8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F0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1A55A67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13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rital status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16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FB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F1D" w14:textId="77777777" w:rsidR="006C287A" w:rsidRPr="008F7D81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56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58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354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773</w:t>
            </w:r>
          </w:p>
        </w:tc>
      </w:tr>
      <w:tr w:rsidR="006C287A" w:rsidRPr="008660B8" w14:paraId="3EF30A3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621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3EE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4 (2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E9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2 (36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E4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5C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1 (25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48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7 (27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F3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22E23FCF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43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75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5 (9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98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6 (9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CB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0F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2 (11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D7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 (10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94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00F67FF2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D5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37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0 (12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399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3 (1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90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E9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8 (13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92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5 (12.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19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76405F82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95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1D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5A6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8E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3D5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6F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A51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C287A" w:rsidRPr="008660B8" w14:paraId="34194D8E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DA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50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0 (3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43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9 (46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6B9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F1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2 (39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30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2 (39.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C3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7B8E87A7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1E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0C5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9 (8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28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2 (11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C0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D9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 (10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A8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 (10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C5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45D564A1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EC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38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D0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19B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26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FB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48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7</w:t>
            </w:r>
          </w:p>
        </w:tc>
      </w:tr>
      <w:tr w:rsidR="006C287A" w:rsidRPr="008660B8" w14:paraId="7B406CF8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BD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Well differentiated; Grade 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BE2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1 (8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5D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2 (13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14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0F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0 (10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4E8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 (10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2B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0534A503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02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oderately differentiated; Grade I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DF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5 (16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0</w:t>
            </w: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F7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9 (23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43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249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3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29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7 (20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34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1B5B006F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BE0" w14:textId="77777777" w:rsidR="006C287A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oorly differentiated;</w:t>
            </w:r>
          </w:p>
          <w:p w14:paraId="6FF37B8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 Grade II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3C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1 (17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9E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6 (20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57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69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6 (19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76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3 (18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2D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26F8B4D0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774" w14:textId="77777777" w:rsidR="006C287A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Undifferentiated; </w:t>
            </w:r>
          </w:p>
          <w:p w14:paraId="7923A84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D6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52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80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9A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CD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DE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47BB341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4FD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323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D0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D79" w14:textId="77777777" w:rsidR="006C287A" w:rsidRPr="008F7D81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76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DA7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7E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C287A" w:rsidRPr="008660B8" w14:paraId="503F3A5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49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28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1 (36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3C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2 (3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C0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EBC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3 (40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25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3 (40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AD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3F2DE050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D3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DB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8 (6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0</w:t>
            </w: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EF4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9 (18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63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76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8 (9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A1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8 (9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82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49FDD9DA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AF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JCC T stag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022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EA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5D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E9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A3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87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01</w:t>
            </w:r>
          </w:p>
        </w:tc>
      </w:tr>
      <w:tr w:rsidR="006C287A" w:rsidRPr="008660B8" w14:paraId="4D1715EB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68D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35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4 (13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94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3 (17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DE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21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2 (14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AC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7 (16.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1B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0AA5226D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80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93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9 (8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AB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8 (14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67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59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2 (11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2B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 (8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3D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1CA41990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A9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03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7 (16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03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9 (21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BE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2F6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2 (18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95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0 (21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B0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7B3609DE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6C5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82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 (4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0</w:t>
            </w: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2B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 (4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05B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25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5 (5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0A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3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37F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37503C4B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95B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JCC N stage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D8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5A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6C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C2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E6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9D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681</w:t>
            </w:r>
          </w:p>
        </w:tc>
      </w:tr>
      <w:tr w:rsidR="006C287A" w:rsidRPr="008660B8" w14:paraId="096CF6F8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79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0CE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8 (31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89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5 (39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A74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7A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4 (36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0A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7 (37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ED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286C5291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40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31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1 (10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A2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6 (18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C5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F9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7 (13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DB9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4 (12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B0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601D1684" w14:textId="77777777" w:rsidTr="00674BA6">
        <w:trPr>
          <w:trHeight w:val="259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44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umor size, median (IQR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CE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6 (51.5, 10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0C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1 (55, 11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8D4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013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6 (50, 10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5D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4 (55, 1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D4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898</w:t>
            </w:r>
          </w:p>
        </w:tc>
      </w:tr>
      <w:tr w:rsidR="006C287A" w:rsidRPr="008660B8" w14:paraId="7724ED72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B1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Brain metastasis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CE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7C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12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92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6ED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A6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758</w:t>
            </w:r>
          </w:p>
        </w:tc>
      </w:tr>
      <w:tr w:rsidR="006C287A" w:rsidRPr="008660B8" w14:paraId="4BC66E5C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69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EB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0 (40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5C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63 (5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76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2A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5 (47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F0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6 (48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9E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03E89756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A8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EC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 (1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619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E58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06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2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13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D2D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32DD2DE6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7F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Lung metastasis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6C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34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50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18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DB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FC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97</w:t>
            </w:r>
          </w:p>
        </w:tc>
      </w:tr>
      <w:tr w:rsidR="006C287A" w:rsidRPr="008660B8" w14:paraId="45D2932D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AC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5B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6 (31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8A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5 (43.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89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2F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2 (36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2F0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7 (37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CF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7AB67CC0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CD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E9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3 (11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1A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6 (1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C7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23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9 (13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52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4 (12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3D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60F6D509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F8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urgery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38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CD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8C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74C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E4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0709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C287A" w:rsidRPr="008660B8" w14:paraId="71ABEF5F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A24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F6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6 (39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B04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60 (55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65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85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3 (47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184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3 (47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732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180E6B4D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0E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64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 (2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D9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EC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93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2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4F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2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93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4F38535D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2A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Radiotherapy, n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EB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F2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28C" w14:textId="77777777" w:rsidR="006C287A" w:rsidRPr="008F7D81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B1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0E8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3AA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04</w:t>
            </w:r>
          </w:p>
        </w:tc>
      </w:tr>
      <w:tr w:rsidR="006C287A" w:rsidRPr="008660B8" w14:paraId="464F36E2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220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93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7 (29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051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2 (28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2C7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4B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3 (29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356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4 (29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AD4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287A" w:rsidRPr="008660B8" w14:paraId="555A1EB7" w14:textId="77777777" w:rsidTr="00674BA6">
        <w:trPr>
          <w:trHeight w:val="259"/>
        </w:trPr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5D35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A3AD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2 (13.2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137E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9 (29.6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94F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0A3F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8 (20.6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DB0B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7 (20.2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0BC3" w14:textId="77777777" w:rsidR="006C287A" w:rsidRPr="008660B8" w:rsidRDefault="006C287A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8660B8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6D041925" w14:textId="77777777" w:rsidR="00612061" w:rsidRPr="0044553A" w:rsidRDefault="00612061" w:rsidP="0061206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6DA15BD8" w14:textId="77777777" w:rsidR="00000000" w:rsidRPr="006C287A" w:rsidRDefault="00000000" w:rsidP="00612061">
      <w:pPr>
        <w:jc w:val="center"/>
      </w:pPr>
    </w:p>
    <w:sectPr w:rsidR="00AB4280" w:rsidRPr="006C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C0D7A" w14:textId="77777777" w:rsidR="000F29A2" w:rsidRDefault="000F29A2" w:rsidP="00612061">
      <w:r>
        <w:separator/>
      </w:r>
    </w:p>
  </w:endnote>
  <w:endnote w:type="continuationSeparator" w:id="0">
    <w:p w14:paraId="408FAEE5" w14:textId="77777777" w:rsidR="000F29A2" w:rsidRDefault="000F29A2" w:rsidP="00612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C0183" w14:textId="77777777" w:rsidR="000F29A2" w:rsidRDefault="000F29A2" w:rsidP="00612061">
      <w:r>
        <w:separator/>
      </w:r>
    </w:p>
  </w:footnote>
  <w:footnote w:type="continuationSeparator" w:id="0">
    <w:p w14:paraId="39A61681" w14:textId="77777777" w:rsidR="000F29A2" w:rsidRDefault="000F29A2" w:rsidP="00612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4F"/>
    <w:rsid w:val="000F29A2"/>
    <w:rsid w:val="00411BB8"/>
    <w:rsid w:val="004C4E4F"/>
    <w:rsid w:val="00512864"/>
    <w:rsid w:val="00612061"/>
    <w:rsid w:val="006C287A"/>
    <w:rsid w:val="0091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7A075"/>
  <w15:chartTrackingRefBased/>
  <w15:docId w15:val="{02645EE5-4BFD-4432-B939-6459626D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0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0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夜里片段记忆如风</dc:creator>
  <cp:keywords/>
  <dc:description/>
  <cp:lastModifiedBy>坤</cp:lastModifiedBy>
  <cp:revision>3</cp:revision>
  <dcterms:created xsi:type="dcterms:W3CDTF">2023-07-27T10:55:00Z</dcterms:created>
  <dcterms:modified xsi:type="dcterms:W3CDTF">2023-09-07T01:35:00Z</dcterms:modified>
</cp:coreProperties>
</file>